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05FF" w:rsidRPr="008C16FB" w:rsidRDefault="00D005FF" w:rsidP="00D005FF">
      <w:pPr>
        <w:spacing w:after="160" w:line="480" w:lineRule="auto"/>
        <w:jc w:val="both"/>
        <w:rPr>
          <w:lang w:val="en-US"/>
        </w:rPr>
      </w:pPr>
    </w:p>
    <w:p w:rsidR="00D005FF" w:rsidRPr="008C16FB" w:rsidRDefault="00D005FF" w:rsidP="00D005FF">
      <w:pPr>
        <w:pStyle w:val="Heading1"/>
        <w:spacing w:line="480" w:lineRule="auto"/>
        <w:rPr>
          <w:lang w:val="en-GB"/>
        </w:rPr>
      </w:pPr>
      <w:r>
        <w:rPr>
          <w:lang w:val="en-GB"/>
        </w:rPr>
        <w:lastRenderedPageBreak/>
        <w:t>Supplementary</w:t>
      </w:r>
      <w:r w:rsidRPr="008C16FB">
        <w:rPr>
          <w:lang w:val="en-GB"/>
        </w:rPr>
        <w:t xml:space="preserve"> Figures</w:t>
      </w:r>
    </w:p>
    <w:p w:rsidR="00D005FF" w:rsidRPr="008C16FB" w:rsidRDefault="00D005FF" w:rsidP="00D005FF">
      <w:pPr>
        <w:keepNext/>
        <w:spacing w:line="480" w:lineRule="auto"/>
      </w:pPr>
      <w:r w:rsidRPr="008C16FB">
        <w:rPr>
          <w:noProof/>
          <w:lang w:val="en-US" w:eastAsia="en-US"/>
        </w:rPr>
        <w:drawing>
          <wp:inline distT="0" distB="0" distL="0" distR="0" wp14:anchorId="33DA4EE7" wp14:editId="5911BD32">
            <wp:extent cx="5029200" cy="3657600"/>
            <wp:effectExtent l="0" t="0" r="0" b="0"/>
            <wp:docPr id="2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keepNext/>
        <w:spacing w:line="480" w:lineRule="auto"/>
      </w:pPr>
      <w:r w:rsidRPr="008C16FB">
        <w:rPr>
          <w:noProof/>
          <w:lang w:val="en-US" w:eastAsia="en-US"/>
        </w:rPr>
        <w:drawing>
          <wp:inline distT="0" distB="0" distL="0" distR="0" wp14:anchorId="189419BB" wp14:editId="04ABEA5D">
            <wp:extent cx="5029200" cy="3657600"/>
            <wp:effectExtent l="0" t="0" r="0" b="0"/>
            <wp:docPr id="3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spacing w:after="200" w:line="480" w:lineRule="auto"/>
        <w:rPr>
          <w:lang w:val="en-GB"/>
        </w:rPr>
      </w:pPr>
      <w:r w:rsidRPr="008C16FB">
        <w:rPr>
          <w:rFonts w:ascii="Calibri" w:hAnsi="Calibri"/>
          <w:i/>
          <w:iCs/>
          <w:sz w:val="18"/>
          <w:szCs w:val="18"/>
          <w:lang w:val="en-US"/>
        </w:rPr>
        <w:lastRenderedPageBreak/>
        <w:t>Suppl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F</w:t>
      </w:r>
      <w:r>
        <w:rPr>
          <w:rFonts w:ascii="Calibri" w:hAnsi="Calibri"/>
          <w:i/>
          <w:iCs/>
          <w:sz w:val="18"/>
          <w:szCs w:val="18"/>
          <w:lang w:val="en-US"/>
        </w:rPr>
        <w:t>igure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</w:t>
      </w:r>
      <w:r w:rsidRPr="008C16FB">
        <w:rPr>
          <w:rFonts w:ascii="Calibri" w:hAnsi="Calibri"/>
          <w:i/>
          <w:iCs/>
          <w:noProof/>
          <w:sz w:val="18"/>
          <w:szCs w:val="18"/>
          <w:lang w:val="en-US"/>
        </w:rPr>
        <w:t>1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>. Cumulative incidence of recurrences of young women with breast cancer by age at 5 years. a) Loco-regional recurrences</w:t>
      </w:r>
      <w:del w:id="0" w:author="Judith J." w:date="2024-04-15T14:54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;</w:delText>
        </w:r>
      </w:del>
      <w:ins w:id="1" w:author="Judith J." w:date="2024-04-15T14:54:00Z">
        <w:r>
          <w:rPr>
            <w:rFonts w:ascii="Calibri" w:hAnsi="Calibri"/>
            <w:i/>
            <w:iCs/>
            <w:sz w:val="18"/>
            <w:szCs w:val="18"/>
            <w:lang w:val="en-US"/>
          </w:rPr>
          <w:t>.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b) Distant recurrences. Geneva 1995</w:t>
      </w:r>
      <w:del w:id="2" w:author="Judith J." w:date="2024-04-15T14:54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-</w:delText>
        </w:r>
      </w:del>
      <w:ins w:id="3" w:author="Judith J." w:date="2024-04-15T14:54:00Z">
        <w:r>
          <w:rPr>
            <w:rFonts w:ascii="Calibri" w:hAnsi="Calibri"/>
            <w:i/>
            <w:iCs/>
            <w:sz w:val="18"/>
            <w:szCs w:val="18"/>
            <w:lang w:val="en-US"/>
          </w:rPr>
          <w:t>.-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>2012.</w:t>
      </w:r>
    </w:p>
    <w:p w:rsidR="00D005FF" w:rsidRPr="008C16FB" w:rsidRDefault="00D005FF" w:rsidP="00D005FF">
      <w:pPr>
        <w:keepNext/>
        <w:spacing w:line="480" w:lineRule="auto"/>
      </w:pPr>
      <w:r w:rsidRPr="008C16FB">
        <w:rPr>
          <w:noProof/>
          <w:lang w:val="en-US" w:eastAsia="en-US"/>
        </w:rPr>
        <w:lastRenderedPageBreak/>
        <w:drawing>
          <wp:inline distT="0" distB="0" distL="0" distR="0" wp14:anchorId="524A9394" wp14:editId="120C6B89">
            <wp:extent cx="5029200" cy="3657600"/>
            <wp:effectExtent l="0" t="0" r="0" b="0"/>
            <wp:docPr id="4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keepNext/>
        <w:spacing w:line="480" w:lineRule="auto"/>
      </w:pPr>
      <w:r w:rsidRPr="008C16FB">
        <w:rPr>
          <w:noProof/>
          <w:lang w:val="en-US" w:eastAsia="en-US"/>
        </w:rPr>
        <w:drawing>
          <wp:inline distT="0" distB="0" distL="0" distR="0" wp14:anchorId="01862749" wp14:editId="129DDE0F">
            <wp:extent cx="5029200" cy="3657600"/>
            <wp:effectExtent l="0" t="0" r="0" b="0"/>
            <wp:docPr id="5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7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spacing w:after="200" w:line="480" w:lineRule="auto"/>
      </w:pPr>
      <w:r w:rsidRPr="008C16FB">
        <w:rPr>
          <w:rFonts w:ascii="Calibri" w:hAnsi="Calibri"/>
          <w:i/>
          <w:iCs/>
          <w:sz w:val="18"/>
          <w:szCs w:val="18"/>
          <w:lang w:val="en-US"/>
        </w:rPr>
        <w:t>Suppl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F</w:t>
      </w:r>
      <w:r>
        <w:rPr>
          <w:rFonts w:ascii="Calibri" w:hAnsi="Calibri"/>
          <w:i/>
          <w:iCs/>
          <w:sz w:val="18"/>
          <w:szCs w:val="18"/>
          <w:lang w:val="en-US"/>
        </w:rPr>
        <w:t>igure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</w:t>
      </w:r>
      <w:r w:rsidRPr="008C16FB">
        <w:rPr>
          <w:rFonts w:ascii="Calibri" w:hAnsi="Calibri"/>
          <w:i/>
          <w:iCs/>
          <w:noProof/>
          <w:sz w:val="18"/>
          <w:szCs w:val="18"/>
          <w:lang w:val="en-US"/>
        </w:rPr>
        <w:t>2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>. Cumulative incidence of recurrences of young women with breast cancer by stage at 5 years. a) Loco-regional recurrences</w:t>
      </w:r>
      <w:del w:id="4" w:author="Judith J." w:date="2024-04-15T14:54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;</w:delText>
        </w:r>
      </w:del>
      <w:ins w:id="5" w:author="Judith J." w:date="2024-04-15T14:54:00Z">
        <w:r>
          <w:rPr>
            <w:rFonts w:ascii="Calibri" w:hAnsi="Calibri"/>
            <w:i/>
            <w:iCs/>
            <w:sz w:val="18"/>
            <w:szCs w:val="18"/>
            <w:lang w:val="en-US"/>
          </w:rPr>
          <w:t>.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b) Distant recurrences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</w:t>
      </w:r>
      <w:r w:rsidRPr="008C16FB">
        <w:rPr>
          <w:rFonts w:ascii="Calibri" w:hAnsi="Calibri"/>
          <w:i/>
          <w:iCs/>
          <w:sz w:val="18"/>
          <w:szCs w:val="18"/>
          <w:lang w:val="fr-FR" w:eastAsia="fr-FR"/>
        </w:rPr>
        <w:t>Geneva 1995</w:t>
      </w:r>
      <w:del w:id="6" w:author="Judith J." w:date="2024-04-15T14:54:00Z">
        <w:r w:rsidRPr="008C16FB" w:rsidDel="00A5412E">
          <w:rPr>
            <w:rFonts w:ascii="Calibri" w:hAnsi="Calibri"/>
            <w:i/>
            <w:iCs/>
            <w:sz w:val="18"/>
            <w:szCs w:val="18"/>
            <w:lang w:val="fr-FR" w:eastAsia="fr-FR"/>
          </w:rPr>
          <w:delText>-</w:delText>
        </w:r>
      </w:del>
      <w:ins w:id="7" w:author="Judith J." w:date="2024-04-15T14:54:00Z">
        <w:r>
          <w:rPr>
            <w:rFonts w:ascii="Calibri" w:hAnsi="Calibri"/>
            <w:i/>
            <w:iCs/>
            <w:sz w:val="18"/>
            <w:szCs w:val="18"/>
            <w:lang w:val="fr-FR" w:eastAsia="fr-FR"/>
          </w:rPr>
          <w:t>–</w:t>
        </w:r>
      </w:ins>
      <w:r w:rsidRPr="008C16FB">
        <w:rPr>
          <w:rFonts w:ascii="Calibri" w:hAnsi="Calibri"/>
          <w:i/>
          <w:iCs/>
          <w:sz w:val="18"/>
          <w:szCs w:val="18"/>
          <w:lang w:val="fr-FR" w:eastAsia="fr-FR"/>
        </w:rPr>
        <w:t>2012.</w:t>
      </w:r>
    </w:p>
    <w:p w:rsidR="00D005FF" w:rsidRPr="008C16FB" w:rsidRDefault="00D005FF" w:rsidP="00D005FF">
      <w:pPr>
        <w:keepNext/>
        <w:spacing w:after="200" w:line="480" w:lineRule="auto"/>
      </w:pPr>
      <w:r w:rsidRPr="008C16FB">
        <w:rPr>
          <w:noProof/>
          <w:lang w:val="en-US" w:eastAsia="en-US"/>
        </w:rPr>
        <w:lastRenderedPageBreak/>
        <w:drawing>
          <wp:inline distT="0" distB="0" distL="0" distR="0" wp14:anchorId="4D5CA451" wp14:editId="7618859C">
            <wp:extent cx="5029200" cy="3657600"/>
            <wp:effectExtent l="0" t="0" r="0" b="0"/>
            <wp:docPr id="6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C16FB">
        <w:rPr>
          <w:noProof/>
          <w:lang w:val="en-US" w:eastAsia="en-US"/>
        </w:rPr>
        <w:drawing>
          <wp:inline distT="0" distB="0" distL="0" distR="0" wp14:anchorId="25CAB373" wp14:editId="6C530D54">
            <wp:extent cx="5029200" cy="3657600"/>
            <wp:effectExtent l="0" t="0" r="0" b="0"/>
            <wp:docPr id="7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spacing w:after="200" w:line="480" w:lineRule="auto"/>
        <w:rPr>
          <w:lang w:val="en-US"/>
        </w:rPr>
      </w:pPr>
      <w:r w:rsidRPr="008C16FB">
        <w:rPr>
          <w:rFonts w:ascii="Calibri" w:hAnsi="Calibri"/>
          <w:i/>
          <w:iCs/>
          <w:sz w:val="18"/>
          <w:szCs w:val="18"/>
          <w:lang w:val="en-US"/>
        </w:rPr>
        <w:t>Suppl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F</w:t>
      </w:r>
      <w:r>
        <w:rPr>
          <w:rFonts w:ascii="Calibri" w:hAnsi="Calibri"/>
          <w:i/>
          <w:iCs/>
          <w:sz w:val="18"/>
          <w:szCs w:val="18"/>
          <w:lang w:val="en-US"/>
        </w:rPr>
        <w:t>igure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</w:t>
      </w:r>
      <w:r w:rsidRPr="008C16FB">
        <w:rPr>
          <w:rFonts w:ascii="Calibri" w:hAnsi="Calibri"/>
          <w:i/>
          <w:iCs/>
          <w:noProof/>
          <w:sz w:val="18"/>
          <w:szCs w:val="18"/>
          <w:lang w:val="en-US"/>
        </w:rPr>
        <w:t>3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>. Cumulative incidence of recurrences of young women with breast cancer by grade at 5 years. a) Loco-regional recurrences</w:t>
      </w:r>
      <w:del w:id="8" w:author="Judith J." w:date="2024-04-15T14:53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;</w:delText>
        </w:r>
      </w:del>
      <w:ins w:id="9" w:author="Judith J." w:date="2024-04-15T14:53:00Z">
        <w:r>
          <w:rPr>
            <w:rFonts w:ascii="Calibri" w:hAnsi="Calibri"/>
            <w:i/>
            <w:iCs/>
            <w:sz w:val="18"/>
            <w:szCs w:val="18"/>
            <w:lang w:val="en-US"/>
          </w:rPr>
          <w:t>.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b) Distant recurrences. Geneva 1995</w:t>
      </w:r>
      <w:del w:id="10" w:author="Judith J." w:date="2024-04-15T14:54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-</w:delText>
        </w:r>
      </w:del>
      <w:ins w:id="11" w:author="Judith J." w:date="2024-04-15T14:54:00Z">
        <w:r>
          <w:rPr>
            <w:rFonts w:ascii="Calibri" w:hAnsi="Calibri"/>
            <w:i/>
            <w:iCs/>
            <w:sz w:val="18"/>
            <w:szCs w:val="18"/>
            <w:lang w:val="en-US"/>
          </w:rPr>
          <w:t>–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>2012.</w:t>
      </w:r>
    </w:p>
    <w:p w:rsidR="00D005FF" w:rsidRPr="008C16FB" w:rsidRDefault="00D005FF" w:rsidP="00D005FF">
      <w:pPr>
        <w:spacing w:after="200" w:line="480" w:lineRule="auto"/>
      </w:pPr>
      <w:r w:rsidRPr="008C16FB">
        <w:rPr>
          <w:noProof/>
          <w:lang w:val="en-US" w:eastAsia="en-US"/>
        </w:rPr>
        <w:lastRenderedPageBreak/>
        <w:drawing>
          <wp:inline distT="0" distB="0" distL="0" distR="0" wp14:anchorId="49334574" wp14:editId="4EFC4962">
            <wp:extent cx="5029200" cy="3657600"/>
            <wp:effectExtent l="0" t="0" r="0" b="0"/>
            <wp:docPr id="8" name="Imag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9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keepNext/>
        <w:spacing w:line="480" w:lineRule="auto"/>
      </w:pPr>
      <w:r w:rsidRPr="008C16FB">
        <w:rPr>
          <w:noProof/>
          <w:lang w:val="en-US" w:eastAsia="en-US"/>
        </w:rPr>
        <w:drawing>
          <wp:inline distT="0" distB="0" distL="0" distR="0" wp14:anchorId="3F981110" wp14:editId="47D37232">
            <wp:extent cx="5029200" cy="3657600"/>
            <wp:effectExtent l="0" t="0" r="0" b="0"/>
            <wp:docPr id="9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8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005FF" w:rsidRPr="008C16FB" w:rsidRDefault="00D005FF" w:rsidP="00D005FF">
      <w:pPr>
        <w:spacing w:after="200" w:line="480" w:lineRule="auto"/>
        <w:rPr>
          <w:lang w:val="en-US"/>
        </w:rPr>
      </w:pPr>
      <w:r w:rsidRPr="008C16FB">
        <w:rPr>
          <w:rFonts w:ascii="Calibri" w:hAnsi="Calibri"/>
          <w:i/>
          <w:iCs/>
          <w:sz w:val="18"/>
          <w:szCs w:val="18"/>
          <w:lang w:val="en-US"/>
        </w:rPr>
        <w:t>Suppl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F</w:t>
      </w:r>
      <w:r>
        <w:rPr>
          <w:rFonts w:ascii="Calibri" w:hAnsi="Calibri"/>
          <w:i/>
          <w:iCs/>
          <w:sz w:val="18"/>
          <w:szCs w:val="18"/>
          <w:lang w:val="en-US"/>
        </w:rPr>
        <w:t>igure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</w:t>
      </w:r>
      <w:r w:rsidRPr="008C16FB">
        <w:rPr>
          <w:rFonts w:ascii="Calibri" w:hAnsi="Calibri"/>
          <w:i/>
          <w:iCs/>
          <w:noProof/>
          <w:sz w:val="18"/>
          <w:szCs w:val="18"/>
          <w:lang w:val="en-US"/>
        </w:rPr>
        <w:t>4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>. Cumulative incidence of recurrences</w:t>
      </w:r>
      <w:r>
        <w:rPr>
          <w:rFonts w:ascii="Calibri" w:hAnsi="Calibri"/>
          <w:i/>
          <w:iCs/>
          <w:sz w:val="18"/>
          <w:szCs w:val="18"/>
          <w:lang w:val="en-US"/>
        </w:rPr>
        <w:t xml:space="preserve"> among young women with breast cancer by ER status at 5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years</w:t>
      </w:r>
      <w:del w:id="12" w:author="Judith J." w:date="2024-04-15T14:53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 xml:space="preserve"> </w:delText>
        </w:r>
      </w:del>
      <w:r w:rsidRPr="008C16FB">
        <w:rPr>
          <w:rFonts w:ascii="Calibri" w:hAnsi="Calibri"/>
          <w:i/>
          <w:iCs/>
          <w:sz w:val="18"/>
          <w:szCs w:val="18"/>
          <w:lang w:val="en-US"/>
        </w:rPr>
        <w:t>. a) Loco-regional recurrences</w:t>
      </w:r>
      <w:ins w:id="13" w:author="Judith J." w:date="2024-04-15T14:53:00Z">
        <w:r>
          <w:rPr>
            <w:rFonts w:ascii="Calibri" w:hAnsi="Calibri"/>
            <w:i/>
            <w:iCs/>
            <w:sz w:val="18"/>
            <w:szCs w:val="18"/>
            <w:lang w:val="en-US"/>
          </w:rPr>
          <w:t>.</w:t>
        </w:r>
      </w:ins>
      <w:del w:id="14" w:author="Judith J." w:date="2024-04-15T14:53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;</w:delText>
        </w:r>
      </w:del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b) Distant recurrences</w:t>
      </w:r>
      <w:r>
        <w:rPr>
          <w:rFonts w:ascii="Calibri" w:hAnsi="Calibri"/>
          <w:i/>
          <w:iCs/>
          <w:sz w:val="18"/>
          <w:szCs w:val="18"/>
          <w:lang w:val="en-US"/>
        </w:rPr>
        <w:t>.</w:t>
      </w:r>
      <w:r w:rsidRPr="008C16FB">
        <w:rPr>
          <w:rFonts w:ascii="Calibri" w:hAnsi="Calibri"/>
          <w:i/>
          <w:iCs/>
          <w:sz w:val="18"/>
          <w:szCs w:val="18"/>
          <w:lang w:val="en-US"/>
        </w:rPr>
        <w:t xml:space="preserve"> Geneva 1995</w:t>
      </w:r>
      <w:del w:id="15" w:author="Judith J." w:date="2024-04-15T14:53:00Z">
        <w:r w:rsidRPr="008C16FB" w:rsidDel="00A5412E">
          <w:rPr>
            <w:rFonts w:ascii="Calibri" w:hAnsi="Calibri"/>
            <w:i/>
            <w:iCs/>
            <w:sz w:val="18"/>
            <w:szCs w:val="18"/>
            <w:lang w:val="en-US"/>
          </w:rPr>
          <w:delText>-</w:delText>
        </w:r>
      </w:del>
      <w:ins w:id="16" w:author="Judith J." w:date="2024-04-15T14:53:00Z">
        <w:r>
          <w:rPr>
            <w:rFonts w:ascii="Calibri" w:hAnsi="Calibri"/>
            <w:i/>
            <w:iCs/>
            <w:sz w:val="18"/>
            <w:szCs w:val="18"/>
            <w:lang w:val="en-US"/>
          </w:rPr>
          <w:t>–</w:t>
        </w:r>
      </w:ins>
      <w:r w:rsidRPr="008C16FB">
        <w:rPr>
          <w:rFonts w:ascii="Calibri" w:hAnsi="Calibri"/>
          <w:i/>
          <w:iCs/>
          <w:sz w:val="18"/>
          <w:szCs w:val="18"/>
          <w:lang w:val="en-US"/>
        </w:rPr>
        <w:t>2012.</w:t>
      </w:r>
    </w:p>
    <w:p w:rsidR="00D854D1" w:rsidRDefault="00D854D1">
      <w:bookmarkStart w:id="17" w:name="_GoBack"/>
      <w:bookmarkEnd w:id="17"/>
    </w:p>
    <w:sectPr w:rsidR="00D854D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udith J.">
    <w15:presenceInfo w15:providerId="AD" w15:userId="S-1-5-21-1593274027-555185524-310601177-7508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8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5FF"/>
    <w:rsid w:val="00004923"/>
    <w:rsid w:val="00005087"/>
    <w:rsid w:val="00005DFD"/>
    <w:rsid w:val="00011799"/>
    <w:rsid w:val="000157C1"/>
    <w:rsid w:val="0001726D"/>
    <w:rsid w:val="0001728E"/>
    <w:rsid w:val="00017FD6"/>
    <w:rsid w:val="0002245E"/>
    <w:rsid w:val="00024C76"/>
    <w:rsid w:val="0003038E"/>
    <w:rsid w:val="0004361F"/>
    <w:rsid w:val="00046E1A"/>
    <w:rsid w:val="00046FFC"/>
    <w:rsid w:val="00047801"/>
    <w:rsid w:val="00061072"/>
    <w:rsid w:val="0006441D"/>
    <w:rsid w:val="00066263"/>
    <w:rsid w:val="0006707A"/>
    <w:rsid w:val="00070069"/>
    <w:rsid w:val="00070FA3"/>
    <w:rsid w:val="000729C0"/>
    <w:rsid w:val="00074062"/>
    <w:rsid w:val="000839CC"/>
    <w:rsid w:val="000939DD"/>
    <w:rsid w:val="000A1CC3"/>
    <w:rsid w:val="000A33DC"/>
    <w:rsid w:val="000C4DE8"/>
    <w:rsid w:val="000C7844"/>
    <w:rsid w:val="000E403C"/>
    <w:rsid w:val="000E6307"/>
    <w:rsid w:val="000E7257"/>
    <w:rsid w:val="000F0EB6"/>
    <w:rsid w:val="00111BBC"/>
    <w:rsid w:val="00113EC7"/>
    <w:rsid w:val="001164AF"/>
    <w:rsid w:val="0013059C"/>
    <w:rsid w:val="00131621"/>
    <w:rsid w:val="00141A8C"/>
    <w:rsid w:val="00145548"/>
    <w:rsid w:val="001458E0"/>
    <w:rsid w:val="00153A44"/>
    <w:rsid w:val="001553E8"/>
    <w:rsid w:val="00155741"/>
    <w:rsid w:val="00160F59"/>
    <w:rsid w:val="00162B42"/>
    <w:rsid w:val="00173643"/>
    <w:rsid w:val="00184C3C"/>
    <w:rsid w:val="00185565"/>
    <w:rsid w:val="00185E3B"/>
    <w:rsid w:val="00197388"/>
    <w:rsid w:val="001A20E6"/>
    <w:rsid w:val="001A489C"/>
    <w:rsid w:val="001B1DD1"/>
    <w:rsid w:val="001B289A"/>
    <w:rsid w:val="001C0459"/>
    <w:rsid w:val="001C1413"/>
    <w:rsid w:val="001C3F2C"/>
    <w:rsid w:val="001D1642"/>
    <w:rsid w:val="001E3EE4"/>
    <w:rsid w:val="001F0E21"/>
    <w:rsid w:val="001F313E"/>
    <w:rsid w:val="001F3AF8"/>
    <w:rsid w:val="001F68DD"/>
    <w:rsid w:val="00205B4C"/>
    <w:rsid w:val="0020654E"/>
    <w:rsid w:val="0020664A"/>
    <w:rsid w:val="00211BE4"/>
    <w:rsid w:val="002158FF"/>
    <w:rsid w:val="002309CA"/>
    <w:rsid w:val="00242E1B"/>
    <w:rsid w:val="00262313"/>
    <w:rsid w:val="00262325"/>
    <w:rsid w:val="00263FA6"/>
    <w:rsid w:val="00264708"/>
    <w:rsid w:val="00266073"/>
    <w:rsid w:val="002675F5"/>
    <w:rsid w:val="00271163"/>
    <w:rsid w:val="00273CB6"/>
    <w:rsid w:val="00275261"/>
    <w:rsid w:val="00280F05"/>
    <w:rsid w:val="00284A8A"/>
    <w:rsid w:val="00286124"/>
    <w:rsid w:val="0029275B"/>
    <w:rsid w:val="00292F53"/>
    <w:rsid w:val="002A4201"/>
    <w:rsid w:val="002A511D"/>
    <w:rsid w:val="002B0B56"/>
    <w:rsid w:val="002B3E3B"/>
    <w:rsid w:val="002C40A0"/>
    <w:rsid w:val="002D0D7E"/>
    <w:rsid w:val="002D0E92"/>
    <w:rsid w:val="002E6AE5"/>
    <w:rsid w:val="002E6FA9"/>
    <w:rsid w:val="00301D5A"/>
    <w:rsid w:val="00302148"/>
    <w:rsid w:val="0030619E"/>
    <w:rsid w:val="003105BE"/>
    <w:rsid w:val="0031447D"/>
    <w:rsid w:val="003172E8"/>
    <w:rsid w:val="003233E1"/>
    <w:rsid w:val="00325EBE"/>
    <w:rsid w:val="0032645A"/>
    <w:rsid w:val="00326ABB"/>
    <w:rsid w:val="00330372"/>
    <w:rsid w:val="0035143B"/>
    <w:rsid w:val="00353139"/>
    <w:rsid w:val="00353435"/>
    <w:rsid w:val="00366082"/>
    <w:rsid w:val="00371327"/>
    <w:rsid w:val="00372C90"/>
    <w:rsid w:val="00375993"/>
    <w:rsid w:val="003854A0"/>
    <w:rsid w:val="00385708"/>
    <w:rsid w:val="003862F9"/>
    <w:rsid w:val="00391688"/>
    <w:rsid w:val="0039716C"/>
    <w:rsid w:val="003A143F"/>
    <w:rsid w:val="003B34F8"/>
    <w:rsid w:val="003B5D17"/>
    <w:rsid w:val="003C5FE2"/>
    <w:rsid w:val="003D1DCB"/>
    <w:rsid w:val="003D756C"/>
    <w:rsid w:val="003E4889"/>
    <w:rsid w:val="003E4DCC"/>
    <w:rsid w:val="003E6CDC"/>
    <w:rsid w:val="003E7040"/>
    <w:rsid w:val="003F5786"/>
    <w:rsid w:val="00404505"/>
    <w:rsid w:val="00412778"/>
    <w:rsid w:val="00413268"/>
    <w:rsid w:val="00414353"/>
    <w:rsid w:val="004145FA"/>
    <w:rsid w:val="00431528"/>
    <w:rsid w:val="00434045"/>
    <w:rsid w:val="00434E77"/>
    <w:rsid w:val="00436CAC"/>
    <w:rsid w:val="00443E56"/>
    <w:rsid w:val="00444F8B"/>
    <w:rsid w:val="00453B51"/>
    <w:rsid w:val="00454737"/>
    <w:rsid w:val="0046107A"/>
    <w:rsid w:val="0046539F"/>
    <w:rsid w:val="00472CE9"/>
    <w:rsid w:val="00474365"/>
    <w:rsid w:val="00477134"/>
    <w:rsid w:val="0048004D"/>
    <w:rsid w:val="00486F58"/>
    <w:rsid w:val="004975DA"/>
    <w:rsid w:val="004A1A92"/>
    <w:rsid w:val="004B1175"/>
    <w:rsid w:val="004B2028"/>
    <w:rsid w:val="004C086D"/>
    <w:rsid w:val="004C5E9E"/>
    <w:rsid w:val="004C6052"/>
    <w:rsid w:val="004D7317"/>
    <w:rsid w:val="004E38B6"/>
    <w:rsid w:val="004E4094"/>
    <w:rsid w:val="004F76CF"/>
    <w:rsid w:val="005053B9"/>
    <w:rsid w:val="00513A23"/>
    <w:rsid w:val="00514C4F"/>
    <w:rsid w:val="00515A86"/>
    <w:rsid w:val="005160B9"/>
    <w:rsid w:val="00516F17"/>
    <w:rsid w:val="00525A36"/>
    <w:rsid w:val="005262D5"/>
    <w:rsid w:val="00527B13"/>
    <w:rsid w:val="00530F8B"/>
    <w:rsid w:val="00542073"/>
    <w:rsid w:val="0054450A"/>
    <w:rsid w:val="00545B28"/>
    <w:rsid w:val="00547E0F"/>
    <w:rsid w:val="00557B24"/>
    <w:rsid w:val="00560210"/>
    <w:rsid w:val="005703A1"/>
    <w:rsid w:val="00573B8A"/>
    <w:rsid w:val="005743B3"/>
    <w:rsid w:val="00576BD0"/>
    <w:rsid w:val="00581916"/>
    <w:rsid w:val="00581F54"/>
    <w:rsid w:val="00582C29"/>
    <w:rsid w:val="005918D8"/>
    <w:rsid w:val="00593EA0"/>
    <w:rsid w:val="00597C2B"/>
    <w:rsid w:val="005A61FE"/>
    <w:rsid w:val="005B15AA"/>
    <w:rsid w:val="005B3B06"/>
    <w:rsid w:val="005B444D"/>
    <w:rsid w:val="005B4759"/>
    <w:rsid w:val="005B5BF9"/>
    <w:rsid w:val="005B634D"/>
    <w:rsid w:val="005C09A2"/>
    <w:rsid w:val="005C2A0C"/>
    <w:rsid w:val="005C31A1"/>
    <w:rsid w:val="005D0DAE"/>
    <w:rsid w:val="005F0C98"/>
    <w:rsid w:val="005F50C8"/>
    <w:rsid w:val="005F518B"/>
    <w:rsid w:val="00603B30"/>
    <w:rsid w:val="00606D24"/>
    <w:rsid w:val="0060718B"/>
    <w:rsid w:val="006142FF"/>
    <w:rsid w:val="00617809"/>
    <w:rsid w:val="0063128F"/>
    <w:rsid w:val="00633345"/>
    <w:rsid w:val="00635063"/>
    <w:rsid w:val="00642EA5"/>
    <w:rsid w:val="00657FBF"/>
    <w:rsid w:val="00665E2E"/>
    <w:rsid w:val="00670E5E"/>
    <w:rsid w:val="006763AF"/>
    <w:rsid w:val="00680A38"/>
    <w:rsid w:val="00681E7F"/>
    <w:rsid w:val="00686169"/>
    <w:rsid w:val="00697412"/>
    <w:rsid w:val="006A0C72"/>
    <w:rsid w:val="006A21F9"/>
    <w:rsid w:val="006A2689"/>
    <w:rsid w:val="006B7BAE"/>
    <w:rsid w:val="006B7E5B"/>
    <w:rsid w:val="006C0083"/>
    <w:rsid w:val="006C16DA"/>
    <w:rsid w:val="006C21A6"/>
    <w:rsid w:val="006C3309"/>
    <w:rsid w:val="006C5C39"/>
    <w:rsid w:val="006D41A5"/>
    <w:rsid w:val="006E470B"/>
    <w:rsid w:val="006F1AE0"/>
    <w:rsid w:val="00702271"/>
    <w:rsid w:val="007040FE"/>
    <w:rsid w:val="00711BBF"/>
    <w:rsid w:val="00714C91"/>
    <w:rsid w:val="00715695"/>
    <w:rsid w:val="00721B72"/>
    <w:rsid w:val="00724A45"/>
    <w:rsid w:val="00724B18"/>
    <w:rsid w:val="0072682B"/>
    <w:rsid w:val="0073061C"/>
    <w:rsid w:val="00730FCF"/>
    <w:rsid w:val="00732257"/>
    <w:rsid w:val="00734776"/>
    <w:rsid w:val="00734FEA"/>
    <w:rsid w:val="00735D10"/>
    <w:rsid w:val="00740D67"/>
    <w:rsid w:val="0074141F"/>
    <w:rsid w:val="007606AA"/>
    <w:rsid w:val="00764AC5"/>
    <w:rsid w:val="00773B1D"/>
    <w:rsid w:val="00774C4D"/>
    <w:rsid w:val="007808DA"/>
    <w:rsid w:val="0078463F"/>
    <w:rsid w:val="00784D6C"/>
    <w:rsid w:val="0078684F"/>
    <w:rsid w:val="00790F8B"/>
    <w:rsid w:val="0079161F"/>
    <w:rsid w:val="00794B0E"/>
    <w:rsid w:val="00795BD1"/>
    <w:rsid w:val="007A1844"/>
    <w:rsid w:val="007A5DC2"/>
    <w:rsid w:val="007C275D"/>
    <w:rsid w:val="007C3A1B"/>
    <w:rsid w:val="007C660E"/>
    <w:rsid w:val="007D0397"/>
    <w:rsid w:val="007D1C86"/>
    <w:rsid w:val="007D296E"/>
    <w:rsid w:val="007D44FA"/>
    <w:rsid w:val="007D5F9F"/>
    <w:rsid w:val="007D780F"/>
    <w:rsid w:val="007E4828"/>
    <w:rsid w:val="007E5DE2"/>
    <w:rsid w:val="007E6726"/>
    <w:rsid w:val="007F5671"/>
    <w:rsid w:val="00800892"/>
    <w:rsid w:val="00806CF7"/>
    <w:rsid w:val="00812B5D"/>
    <w:rsid w:val="008130E9"/>
    <w:rsid w:val="00816F0B"/>
    <w:rsid w:val="008253EF"/>
    <w:rsid w:val="00826FD0"/>
    <w:rsid w:val="00827E33"/>
    <w:rsid w:val="00834AFE"/>
    <w:rsid w:val="0083615F"/>
    <w:rsid w:val="00843C10"/>
    <w:rsid w:val="008473D1"/>
    <w:rsid w:val="00856FEF"/>
    <w:rsid w:val="008628DD"/>
    <w:rsid w:val="00870921"/>
    <w:rsid w:val="008724FA"/>
    <w:rsid w:val="00873964"/>
    <w:rsid w:val="00880305"/>
    <w:rsid w:val="00881961"/>
    <w:rsid w:val="00884567"/>
    <w:rsid w:val="00890BDC"/>
    <w:rsid w:val="00893FBC"/>
    <w:rsid w:val="008960ED"/>
    <w:rsid w:val="008B2A38"/>
    <w:rsid w:val="008B5FCF"/>
    <w:rsid w:val="008C605D"/>
    <w:rsid w:val="008D0D43"/>
    <w:rsid w:val="008D16BD"/>
    <w:rsid w:val="008D1AD0"/>
    <w:rsid w:val="008D2AFC"/>
    <w:rsid w:val="008D4F02"/>
    <w:rsid w:val="008D71A2"/>
    <w:rsid w:val="008E780B"/>
    <w:rsid w:val="008F21AD"/>
    <w:rsid w:val="008F5E13"/>
    <w:rsid w:val="00904417"/>
    <w:rsid w:val="00906279"/>
    <w:rsid w:val="00906C34"/>
    <w:rsid w:val="00907387"/>
    <w:rsid w:val="0091118A"/>
    <w:rsid w:val="009146D4"/>
    <w:rsid w:val="009220D8"/>
    <w:rsid w:val="00924E51"/>
    <w:rsid w:val="009417E7"/>
    <w:rsid w:val="00942E6B"/>
    <w:rsid w:val="009433BE"/>
    <w:rsid w:val="009516B2"/>
    <w:rsid w:val="00953680"/>
    <w:rsid w:val="00970AFB"/>
    <w:rsid w:val="00993246"/>
    <w:rsid w:val="009A3BC5"/>
    <w:rsid w:val="009A47D1"/>
    <w:rsid w:val="009A4A4D"/>
    <w:rsid w:val="009A7F24"/>
    <w:rsid w:val="009B2380"/>
    <w:rsid w:val="009B3DED"/>
    <w:rsid w:val="009C07B0"/>
    <w:rsid w:val="009C5935"/>
    <w:rsid w:val="009D30D2"/>
    <w:rsid w:val="009D6D9B"/>
    <w:rsid w:val="009E2408"/>
    <w:rsid w:val="009E343F"/>
    <w:rsid w:val="009E691D"/>
    <w:rsid w:val="009E756C"/>
    <w:rsid w:val="009F2478"/>
    <w:rsid w:val="00A01B53"/>
    <w:rsid w:val="00A03F61"/>
    <w:rsid w:val="00A1037F"/>
    <w:rsid w:val="00A23BDB"/>
    <w:rsid w:val="00A2769F"/>
    <w:rsid w:val="00A315E9"/>
    <w:rsid w:val="00A47E30"/>
    <w:rsid w:val="00A51BC9"/>
    <w:rsid w:val="00A561FA"/>
    <w:rsid w:val="00A56C44"/>
    <w:rsid w:val="00A63784"/>
    <w:rsid w:val="00A6439C"/>
    <w:rsid w:val="00A75DD5"/>
    <w:rsid w:val="00A775E7"/>
    <w:rsid w:val="00A85D0A"/>
    <w:rsid w:val="00A86363"/>
    <w:rsid w:val="00A92668"/>
    <w:rsid w:val="00A92BE6"/>
    <w:rsid w:val="00AA234A"/>
    <w:rsid w:val="00AA39D3"/>
    <w:rsid w:val="00AB37A5"/>
    <w:rsid w:val="00AC0F49"/>
    <w:rsid w:val="00AC36E9"/>
    <w:rsid w:val="00AC3ABA"/>
    <w:rsid w:val="00AC560C"/>
    <w:rsid w:val="00AC6B88"/>
    <w:rsid w:val="00AD060E"/>
    <w:rsid w:val="00AD3B0F"/>
    <w:rsid w:val="00AE03F3"/>
    <w:rsid w:val="00AE0B70"/>
    <w:rsid w:val="00AE250E"/>
    <w:rsid w:val="00AE5538"/>
    <w:rsid w:val="00AF231C"/>
    <w:rsid w:val="00AF30C9"/>
    <w:rsid w:val="00B001C7"/>
    <w:rsid w:val="00B0144D"/>
    <w:rsid w:val="00B02606"/>
    <w:rsid w:val="00B13EA8"/>
    <w:rsid w:val="00B1546C"/>
    <w:rsid w:val="00B15825"/>
    <w:rsid w:val="00B21E99"/>
    <w:rsid w:val="00B24B10"/>
    <w:rsid w:val="00B31A0A"/>
    <w:rsid w:val="00B44870"/>
    <w:rsid w:val="00B50AA5"/>
    <w:rsid w:val="00B61FBB"/>
    <w:rsid w:val="00B6242C"/>
    <w:rsid w:val="00B64ABB"/>
    <w:rsid w:val="00B67B11"/>
    <w:rsid w:val="00B728A7"/>
    <w:rsid w:val="00B72AFC"/>
    <w:rsid w:val="00B742CB"/>
    <w:rsid w:val="00B81BE4"/>
    <w:rsid w:val="00B903B1"/>
    <w:rsid w:val="00B914ED"/>
    <w:rsid w:val="00B94B73"/>
    <w:rsid w:val="00B95B80"/>
    <w:rsid w:val="00B96415"/>
    <w:rsid w:val="00B970B8"/>
    <w:rsid w:val="00BB6195"/>
    <w:rsid w:val="00BD1A52"/>
    <w:rsid w:val="00BD29F2"/>
    <w:rsid w:val="00BD2E83"/>
    <w:rsid w:val="00BD4B4E"/>
    <w:rsid w:val="00BE5006"/>
    <w:rsid w:val="00BE6EC8"/>
    <w:rsid w:val="00BF296E"/>
    <w:rsid w:val="00C052F8"/>
    <w:rsid w:val="00C065AC"/>
    <w:rsid w:val="00C13A36"/>
    <w:rsid w:val="00C14D80"/>
    <w:rsid w:val="00C30287"/>
    <w:rsid w:val="00C340F5"/>
    <w:rsid w:val="00C34EE1"/>
    <w:rsid w:val="00C36A51"/>
    <w:rsid w:val="00C53062"/>
    <w:rsid w:val="00C569A6"/>
    <w:rsid w:val="00C73A8A"/>
    <w:rsid w:val="00C76F1F"/>
    <w:rsid w:val="00C77D63"/>
    <w:rsid w:val="00C808C2"/>
    <w:rsid w:val="00C87850"/>
    <w:rsid w:val="00C97745"/>
    <w:rsid w:val="00CA05B2"/>
    <w:rsid w:val="00CA5DBF"/>
    <w:rsid w:val="00CC179D"/>
    <w:rsid w:val="00CC3A27"/>
    <w:rsid w:val="00CC6267"/>
    <w:rsid w:val="00CE2B69"/>
    <w:rsid w:val="00CF00A7"/>
    <w:rsid w:val="00D005FF"/>
    <w:rsid w:val="00D02D8B"/>
    <w:rsid w:val="00D12FBB"/>
    <w:rsid w:val="00D25585"/>
    <w:rsid w:val="00D301F0"/>
    <w:rsid w:val="00D33C30"/>
    <w:rsid w:val="00D42F90"/>
    <w:rsid w:val="00D61E45"/>
    <w:rsid w:val="00D62F96"/>
    <w:rsid w:val="00D667B2"/>
    <w:rsid w:val="00D74A0D"/>
    <w:rsid w:val="00D757C4"/>
    <w:rsid w:val="00D768EB"/>
    <w:rsid w:val="00D80DCC"/>
    <w:rsid w:val="00D854D1"/>
    <w:rsid w:val="00D94132"/>
    <w:rsid w:val="00D94C8F"/>
    <w:rsid w:val="00DA161D"/>
    <w:rsid w:val="00DA557D"/>
    <w:rsid w:val="00DA7AE1"/>
    <w:rsid w:val="00DB0F6F"/>
    <w:rsid w:val="00DB13CA"/>
    <w:rsid w:val="00DB2C33"/>
    <w:rsid w:val="00DC18C3"/>
    <w:rsid w:val="00DC2D79"/>
    <w:rsid w:val="00DC4196"/>
    <w:rsid w:val="00DC6DB7"/>
    <w:rsid w:val="00DD181A"/>
    <w:rsid w:val="00DE2589"/>
    <w:rsid w:val="00DE306B"/>
    <w:rsid w:val="00DE348C"/>
    <w:rsid w:val="00DE78CB"/>
    <w:rsid w:val="00DF2A6F"/>
    <w:rsid w:val="00E011DC"/>
    <w:rsid w:val="00E16CC0"/>
    <w:rsid w:val="00E17E12"/>
    <w:rsid w:val="00E20FAA"/>
    <w:rsid w:val="00E230CD"/>
    <w:rsid w:val="00E25635"/>
    <w:rsid w:val="00E25E7F"/>
    <w:rsid w:val="00E2630B"/>
    <w:rsid w:val="00E26D27"/>
    <w:rsid w:val="00E34961"/>
    <w:rsid w:val="00E4748C"/>
    <w:rsid w:val="00E533FD"/>
    <w:rsid w:val="00E5460E"/>
    <w:rsid w:val="00E6316B"/>
    <w:rsid w:val="00E744F6"/>
    <w:rsid w:val="00E746D8"/>
    <w:rsid w:val="00E76642"/>
    <w:rsid w:val="00E80763"/>
    <w:rsid w:val="00E81F4C"/>
    <w:rsid w:val="00E86FF0"/>
    <w:rsid w:val="00E92008"/>
    <w:rsid w:val="00E94AA3"/>
    <w:rsid w:val="00EA238F"/>
    <w:rsid w:val="00EA2DF8"/>
    <w:rsid w:val="00EA2F20"/>
    <w:rsid w:val="00EA7E7E"/>
    <w:rsid w:val="00EB05FF"/>
    <w:rsid w:val="00EB41DB"/>
    <w:rsid w:val="00EB6585"/>
    <w:rsid w:val="00EB737E"/>
    <w:rsid w:val="00EC4742"/>
    <w:rsid w:val="00EE083E"/>
    <w:rsid w:val="00EE0D2B"/>
    <w:rsid w:val="00EE115B"/>
    <w:rsid w:val="00EE17E3"/>
    <w:rsid w:val="00F11068"/>
    <w:rsid w:val="00F12189"/>
    <w:rsid w:val="00F14B37"/>
    <w:rsid w:val="00F21586"/>
    <w:rsid w:val="00F223B9"/>
    <w:rsid w:val="00F261EE"/>
    <w:rsid w:val="00F30546"/>
    <w:rsid w:val="00F31650"/>
    <w:rsid w:val="00F338BA"/>
    <w:rsid w:val="00F34FBC"/>
    <w:rsid w:val="00F3764C"/>
    <w:rsid w:val="00F43447"/>
    <w:rsid w:val="00F44209"/>
    <w:rsid w:val="00F4506A"/>
    <w:rsid w:val="00F47033"/>
    <w:rsid w:val="00F534FD"/>
    <w:rsid w:val="00F566E4"/>
    <w:rsid w:val="00F620DC"/>
    <w:rsid w:val="00F626D6"/>
    <w:rsid w:val="00F62C73"/>
    <w:rsid w:val="00F638EB"/>
    <w:rsid w:val="00F71973"/>
    <w:rsid w:val="00F76026"/>
    <w:rsid w:val="00F90451"/>
    <w:rsid w:val="00F9096F"/>
    <w:rsid w:val="00F95351"/>
    <w:rsid w:val="00F95986"/>
    <w:rsid w:val="00FA0B22"/>
    <w:rsid w:val="00FB17DE"/>
    <w:rsid w:val="00FB39CF"/>
    <w:rsid w:val="00FE00A3"/>
    <w:rsid w:val="00FE47AF"/>
    <w:rsid w:val="00FE4999"/>
    <w:rsid w:val="00FF3137"/>
    <w:rsid w:val="00FF35BE"/>
    <w:rsid w:val="00FF3BA3"/>
    <w:rsid w:val="00FF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7B8AE3-BAD4-4045-90CE-D5C31E428B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005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IN" w:eastAsia="en-IN"/>
    </w:rPr>
  </w:style>
  <w:style w:type="paragraph" w:styleId="Heading1">
    <w:name w:val="heading 1"/>
    <w:next w:val="Normal"/>
    <w:link w:val="Heading1Char"/>
    <w:uiPriority w:val="9"/>
    <w:qFormat/>
    <w:rsid w:val="00D005FF"/>
    <w:pPr>
      <w:keepNext/>
      <w:keepLines/>
      <w:spacing w:before="240" w:after="0" w:line="240" w:lineRule="auto"/>
      <w:outlineLvl w:val="0"/>
    </w:pPr>
    <w:rPr>
      <w:rFonts w:ascii="Calibri Light" w:eastAsia="Times New Roman" w:hAnsi="Calibri Light" w:cs="Times New Roman"/>
      <w:color w:val="262626"/>
      <w:sz w:val="32"/>
      <w:szCs w:val="32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005FF"/>
    <w:rPr>
      <w:rFonts w:ascii="Calibri Light" w:eastAsia="Times New Roman" w:hAnsi="Calibri Light" w:cs="Times New Roman"/>
      <w:color w:val="262626"/>
      <w:sz w:val="32"/>
      <w:szCs w:val="32"/>
      <w:lang w:val="fr-FR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05F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05FF"/>
    <w:rPr>
      <w:rFonts w:ascii="Segoe UI" w:eastAsia="Times New Roman" w:hAnsi="Segoe UI" w:cs="Segoe UI"/>
      <w:sz w:val="18"/>
      <w:szCs w:val="18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11" Type="http://schemas.openxmlformats.org/officeDocument/2006/relationships/image" Target="media/image8.emf"/><Relationship Id="rId5" Type="http://schemas.openxmlformats.org/officeDocument/2006/relationships/image" Target="media/image2.emf"/><Relationship Id="rId10" Type="http://schemas.openxmlformats.org/officeDocument/2006/relationships/image" Target="media/image7.emf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5</Words>
  <Characters>659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dha Kaliaperumal</dc:creator>
  <cp:keywords/>
  <dc:description/>
  <cp:lastModifiedBy>Radha Kaliaperumal</cp:lastModifiedBy>
  <cp:revision>1</cp:revision>
  <dcterms:created xsi:type="dcterms:W3CDTF">2024-04-26T10:04:00Z</dcterms:created>
  <dcterms:modified xsi:type="dcterms:W3CDTF">2024-04-26T10:04:00Z</dcterms:modified>
</cp:coreProperties>
</file>